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80" w:rightFromText="180" w:vertAnchor="page" w:horzAnchor="margin" w:tblpXSpec="center" w:tblpY="1411"/>
        <w:tblW w:w="14125" w:type="dxa"/>
        <w:tblLook w:val="04A0" w:firstRow="1" w:lastRow="0" w:firstColumn="1" w:lastColumn="0" w:noHBand="0" w:noVBand="1"/>
      </w:tblPr>
      <w:tblGrid>
        <w:gridCol w:w="1673"/>
        <w:gridCol w:w="1945"/>
        <w:gridCol w:w="2047"/>
        <w:gridCol w:w="7353"/>
        <w:gridCol w:w="1107"/>
      </w:tblGrid>
      <w:tr w:rsidR="004C5DB2" w:rsidRPr="00C173B7" w:rsidTr="00922260">
        <w:trPr>
          <w:trHeight w:val="83"/>
        </w:trPr>
        <w:tc>
          <w:tcPr>
            <w:tcW w:w="14125" w:type="dxa"/>
            <w:gridSpan w:val="5"/>
          </w:tcPr>
          <w:p w:rsidR="004C5DB2" w:rsidRPr="00C173B7" w:rsidRDefault="004C5DB2" w:rsidP="00922260">
            <w:pPr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6F6F6"/>
              </w:rPr>
            </w:pPr>
            <w:r w:rsidRPr="00C173B7">
              <w:rPr>
                <w:rFonts w:ascii="Times New Roman" w:hAnsi="Times New Roman" w:cs="Times New Roman"/>
                <w:b/>
                <w:sz w:val="20"/>
                <w:szCs w:val="20"/>
              </w:rPr>
              <w:t>PubMed search history</w:t>
            </w:r>
          </w:p>
        </w:tc>
      </w:tr>
      <w:tr w:rsidR="00C173B7" w:rsidRPr="00C173B7" w:rsidTr="00C173B7">
        <w:trPr>
          <w:trHeight w:val="245"/>
        </w:trPr>
        <w:tc>
          <w:tcPr>
            <w:tcW w:w="1673" w:type="dxa"/>
            <w:tcBorders>
              <w:bottom w:val="single" w:sz="4" w:space="0" w:color="BFBFBF" w:themeColor="background1" w:themeShade="BF"/>
            </w:tcBorders>
          </w:tcPr>
          <w:p w:rsidR="00C173B7" w:rsidRPr="00C173B7" w:rsidRDefault="00C173B7" w:rsidP="00922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gridSpan w:val="2"/>
            <w:tcBorders>
              <w:bottom w:val="single" w:sz="4" w:space="0" w:color="BFBFBF" w:themeColor="background1" w:themeShade="BF"/>
            </w:tcBorders>
          </w:tcPr>
          <w:p w:rsidR="00C173B7" w:rsidRPr="00C173B7" w:rsidRDefault="00C173B7" w:rsidP="00922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Concept</w:t>
            </w:r>
          </w:p>
        </w:tc>
        <w:tc>
          <w:tcPr>
            <w:tcW w:w="7353" w:type="dxa"/>
            <w:vMerge w:val="restart"/>
            <w:tcBorders>
              <w:bottom w:val="single" w:sz="4" w:space="0" w:color="BFBFBF" w:themeColor="background1" w:themeShade="BF"/>
            </w:tcBorders>
          </w:tcPr>
          <w:p w:rsidR="00C173B7" w:rsidRPr="00C173B7" w:rsidRDefault="00C173B7" w:rsidP="00FD0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b/>
                <w:sz w:val="20"/>
                <w:szCs w:val="20"/>
              </w:rPr>
              <w:t>Search detail</w:t>
            </w:r>
          </w:p>
        </w:tc>
        <w:tc>
          <w:tcPr>
            <w:tcW w:w="1107" w:type="dxa"/>
            <w:vMerge w:val="restart"/>
            <w:tcBorders>
              <w:bottom w:val="single" w:sz="4" w:space="0" w:color="BFBFBF" w:themeColor="background1" w:themeShade="BF"/>
            </w:tcBorders>
          </w:tcPr>
          <w:p w:rsidR="00C173B7" w:rsidRPr="00C173B7" w:rsidRDefault="00C173B7" w:rsidP="008955E4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C173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C173B7" w:rsidRPr="00C173B7" w:rsidTr="00C173B7">
        <w:trPr>
          <w:trHeight w:val="276"/>
        </w:trPr>
        <w:tc>
          <w:tcPr>
            <w:tcW w:w="1673" w:type="dxa"/>
            <w:vMerge w:val="restart"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Concept 1 map</w:t>
            </w:r>
          </w:p>
        </w:tc>
        <w:tc>
          <w:tcPr>
            <w:tcW w:w="1945" w:type="dxa"/>
            <w:vMerge w:val="restart"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 xml:space="preserve">Early ANC visit </w:t>
            </w:r>
          </w:p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vMerge w:val="restart"/>
          </w:tcPr>
          <w:p w:rsidR="00C173B7" w:rsidRPr="00C173B7" w:rsidRDefault="00C173B7" w:rsidP="00A213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7353" w:type="dxa"/>
            <w:vMerge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7" w:type="dxa"/>
            <w:vMerge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173B7" w:rsidRPr="00C173B7" w:rsidTr="00922260">
        <w:trPr>
          <w:trHeight w:val="272"/>
        </w:trPr>
        <w:tc>
          <w:tcPr>
            <w:tcW w:w="1673" w:type="dxa"/>
            <w:vMerge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vMerge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vMerge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3" w:type="dxa"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"Early antenatal care"[tw] OR "first antenatal care visit"[ tw] OR "early antenatal care initiation"[tw] OR “Antenatal care booking”[tw] OR “first trimester antenatal ca</w:t>
            </w: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re”[tw] OR “Antenatal care”[tw]</w:t>
            </w:r>
          </w:p>
        </w:tc>
        <w:tc>
          <w:tcPr>
            <w:tcW w:w="1107" w:type="dxa"/>
          </w:tcPr>
          <w:p w:rsidR="00C173B7" w:rsidRPr="00C173B7" w:rsidRDefault="00C173B7" w:rsidP="00C173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90</w:t>
            </w:r>
          </w:p>
          <w:p w:rsidR="00C173B7" w:rsidRPr="00C173B7" w:rsidRDefault="00C173B7" w:rsidP="0097675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76750" w:rsidRPr="00C173B7" w:rsidTr="00922260">
        <w:trPr>
          <w:trHeight w:val="272"/>
        </w:trPr>
        <w:tc>
          <w:tcPr>
            <w:tcW w:w="1673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976750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Mesh term</w:t>
            </w:r>
          </w:p>
        </w:tc>
        <w:tc>
          <w:tcPr>
            <w:tcW w:w="7353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“prenatal care”[Mesh]</w:t>
            </w:r>
          </w:p>
        </w:tc>
        <w:tc>
          <w:tcPr>
            <w:tcW w:w="1107" w:type="dxa"/>
          </w:tcPr>
          <w:p w:rsidR="00976750" w:rsidRPr="00C173B7" w:rsidRDefault="00C173B7" w:rsidP="0097675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77</w:t>
            </w:r>
          </w:p>
        </w:tc>
      </w:tr>
      <w:tr w:rsidR="00976750" w:rsidRPr="00C173B7" w:rsidTr="00922260">
        <w:trPr>
          <w:trHeight w:val="380"/>
        </w:trPr>
        <w:tc>
          <w:tcPr>
            <w:tcW w:w="1673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Concept 3 map</w:t>
            </w:r>
          </w:p>
        </w:tc>
        <w:tc>
          <w:tcPr>
            <w:tcW w:w="1945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Associated factors</w:t>
            </w:r>
          </w:p>
        </w:tc>
        <w:tc>
          <w:tcPr>
            <w:tcW w:w="204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7353" w:type="dxa"/>
            <w:shd w:val="clear" w:color="auto" w:fill="FFFFFF" w:themeFill="background1"/>
          </w:tcPr>
          <w:p w:rsidR="00976750" w:rsidRPr="00C173B7" w:rsidRDefault="00976750" w:rsidP="00C173B7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"Associated factors" [tw] OR "determinants"[tw] OR "Predictors"[tw] OR "Factors contri</w:t>
            </w:r>
            <w:r w:rsidR="00C173B7" w:rsidRPr="00C173B7">
              <w:rPr>
                <w:rFonts w:ascii="Times New Roman" w:hAnsi="Times New Roman" w:cs="Times New Roman"/>
                <w:sz w:val="20"/>
                <w:szCs w:val="20"/>
              </w:rPr>
              <w:t>buting"[tw] OR "correlates"[tw]</w:t>
            </w:r>
          </w:p>
        </w:tc>
        <w:tc>
          <w:tcPr>
            <w:tcW w:w="110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,368</w:t>
            </w:r>
          </w:p>
        </w:tc>
      </w:tr>
      <w:tr w:rsidR="00976750" w:rsidRPr="00C173B7" w:rsidTr="00922260">
        <w:trPr>
          <w:trHeight w:val="380"/>
        </w:trPr>
        <w:tc>
          <w:tcPr>
            <w:tcW w:w="1673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3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</w:pPr>
          </w:p>
        </w:tc>
        <w:tc>
          <w:tcPr>
            <w:tcW w:w="110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6750" w:rsidRPr="00C173B7" w:rsidTr="00922260">
        <w:trPr>
          <w:trHeight w:val="134"/>
        </w:trPr>
        <w:tc>
          <w:tcPr>
            <w:tcW w:w="1673" w:type="dxa"/>
            <w:vMerge w:val="restart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Concept  3 map</w:t>
            </w:r>
          </w:p>
        </w:tc>
        <w:tc>
          <w:tcPr>
            <w:tcW w:w="1945" w:type="dxa"/>
            <w:vMerge w:val="restart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204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7353" w:type="dxa"/>
          </w:tcPr>
          <w:p w:rsidR="00976750" w:rsidRPr="00C173B7" w:rsidRDefault="00976750" w:rsidP="00C173B7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 xml:space="preserve">"Pregnant </w:t>
            </w:r>
            <w:r w:rsidR="00C173B7" w:rsidRPr="00C173B7">
              <w:rPr>
                <w:rFonts w:ascii="Times New Roman" w:hAnsi="Times New Roman" w:cs="Times New Roman"/>
                <w:sz w:val="20"/>
                <w:szCs w:val="20"/>
              </w:rPr>
              <w:t>women"[tw] “pregnant women”[tw]</w:t>
            </w:r>
          </w:p>
        </w:tc>
        <w:tc>
          <w:tcPr>
            <w:tcW w:w="110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,729</w:t>
            </w:r>
          </w:p>
        </w:tc>
      </w:tr>
      <w:tr w:rsidR="00976750" w:rsidRPr="00C173B7" w:rsidTr="00922260">
        <w:trPr>
          <w:trHeight w:val="134"/>
        </w:trPr>
        <w:tc>
          <w:tcPr>
            <w:tcW w:w="1673" w:type="dxa"/>
            <w:vMerge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vMerge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 xml:space="preserve"> Mesh term</w:t>
            </w:r>
          </w:p>
        </w:tc>
        <w:tc>
          <w:tcPr>
            <w:tcW w:w="7353" w:type="dxa"/>
          </w:tcPr>
          <w:p w:rsidR="00976750" w:rsidRPr="00C173B7" w:rsidRDefault="00976750" w:rsidP="00C173B7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"Pregnant Women"[MeSH Terms]</w:t>
            </w:r>
          </w:p>
        </w:tc>
        <w:tc>
          <w:tcPr>
            <w:tcW w:w="110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46</w:t>
            </w:r>
          </w:p>
        </w:tc>
      </w:tr>
      <w:tr w:rsidR="00976750" w:rsidRPr="00C173B7" w:rsidTr="00922260">
        <w:trPr>
          <w:trHeight w:val="200"/>
        </w:trPr>
        <w:tc>
          <w:tcPr>
            <w:tcW w:w="1673" w:type="dxa"/>
            <w:vMerge w:val="restart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 xml:space="preserve">Concept 4 map </w:t>
            </w:r>
          </w:p>
        </w:tc>
        <w:tc>
          <w:tcPr>
            <w:tcW w:w="1945" w:type="dxa"/>
            <w:vMerge w:val="restart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204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7353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 xml:space="preserve">Africa [tw] </w:t>
            </w:r>
          </w:p>
        </w:tc>
        <w:tc>
          <w:tcPr>
            <w:tcW w:w="110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,619</w:t>
            </w:r>
          </w:p>
        </w:tc>
      </w:tr>
      <w:tr w:rsidR="00976750" w:rsidRPr="00C173B7" w:rsidTr="00922260">
        <w:trPr>
          <w:trHeight w:val="201"/>
        </w:trPr>
        <w:tc>
          <w:tcPr>
            <w:tcW w:w="1673" w:type="dxa"/>
            <w:vMerge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vMerge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Mesh term</w:t>
            </w:r>
          </w:p>
        </w:tc>
        <w:tc>
          <w:tcPr>
            <w:tcW w:w="7353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"Africa"[MeSH Terms]</w:t>
            </w:r>
          </w:p>
        </w:tc>
        <w:tc>
          <w:tcPr>
            <w:tcW w:w="1107" w:type="dxa"/>
          </w:tcPr>
          <w:p w:rsidR="00976750" w:rsidRPr="00C173B7" w:rsidRDefault="00C173B7" w:rsidP="009767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,106</w:t>
            </w:r>
          </w:p>
        </w:tc>
      </w:tr>
      <w:tr w:rsidR="00C173B7" w:rsidRPr="00C173B7" w:rsidTr="00C173B7">
        <w:trPr>
          <w:trHeight w:val="70"/>
        </w:trPr>
        <w:tc>
          <w:tcPr>
            <w:tcW w:w="1673" w:type="dxa"/>
            <w:vMerge w:val="restart"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Concept 5 map</w:t>
            </w:r>
          </w:p>
        </w:tc>
        <w:tc>
          <w:tcPr>
            <w:tcW w:w="1945" w:type="dxa"/>
            <w:vMerge w:val="restart"/>
          </w:tcPr>
          <w:p w:rsidR="00C173B7" w:rsidRPr="00C173B7" w:rsidRDefault="00C173B7" w:rsidP="00870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2047" w:type="dxa"/>
          </w:tcPr>
          <w:p w:rsidR="00C173B7" w:rsidRPr="00C173B7" w:rsidRDefault="00C173B7" w:rsidP="00C0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Keywords</w:t>
            </w:r>
          </w:p>
        </w:tc>
        <w:tc>
          <w:tcPr>
            <w:tcW w:w="7353" w:type="dxa"/>
          </w:tcPr>
          <w:p w:rsidR="00C173B7" w:rsidRPr="00C173B7" w:rsidRDefault="00C173B7" w:rsidP="0056325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Prevalence[tw] or Magnitude[tw] OR Proportion[tw]</w:t>
            </w:r>
          </w:p>
        </w:tc>
        <w:tc>
          <w:tcPr>
            <w:tcW w:w="1107" w:type="dxa"/>
          </w:tcPr>
          <w:p w:rsidR="00C173B7" w:rsidRPr="00C173B7" w:rsidRDefault="00C173B7" w:rsidP="005A2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6,069</w:t>
            </w:r>
          </w:p>
        </w:tc>
      </w:tr>
      <w:tr w:rsidR="00C173B7" w:rsidRPr="00C173B7" w:rsidTr="00922260">
        <w:trPr>
          <w:trHeight w:val="201"/>
        </w:trPr>
        <w:tc>
          <w:tcPr>
            <w:tcW w:w="1673" w:type="dxa"/>
            <w:vMerge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vMerge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Mesh term</w:t>
            </w:r>
          </w:p>
        </w:tc>
        <w:tc>
          <w:tcPr>
            <w:tcW w:w="7353" w:type="dxa"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"Prevalence"[Mesh]</w:t>
            </w:r>
          </w:p>
        </w:tc>
        <w:tc>
          <w:tcPr>
            <w:tcW w:w="1107" w:type="dxa"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,613</w:t>
            </w:r>
          </w:p>
        </w:tc>
      </w:tr>
      <w:tr w:rsidR="00976750" w:rsidRPr="00C173B7" w:rsidTr="00922260">
        <w:trPr>
          <w:trHeight w:val="201"/>
        </w:trPr>
        <w:tc>
          <w:tcPr>
            <w:tcW w:w="13018" w:type="dxa"/>
            <w:gridSpan w:val="4"/>
          </w:tcPr>
          <w:p w:rsidR="00976750" w:rsidRPr="00C173B7" w:rsidRDefault="00976750" w:rsidP="00C17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(("Early antenatal care"[Text Word] OR "first antenatal care visit"[Text Word] OR "early antenatal care initiation"[Text Word] OR "Antenatal care booking"[Text Word] OR "first trimester antenatal care"[Text Word] OR "Antenatal care"[Text Word] OR "Prenatal Care"[MeSH Terms]) AND ("Associated factors"[Text Word] OR "determinants"[Text Word] OR "Predictors"[Text Word] OR "Factors contributing"[Text Word] OR "correlates"[Text Word]) AND ("Prevalence"[Text Word] OR "Magnitude"[Text Word] OR "Proportion"[Text Word] OR "Prevalence"[MeSH Terms]) AND ("pregnant women"[Text Word] OR "pregnant women"[MeSH Terms]) AND ("Africa"[Text Word] OR "Africa"[MeSH Terms])) AND</w:t>
            </w:r>
          </w:p>
        </w:tc>
        <w:tc>
          <w:tcPr>
            <w:tcW w:w="110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C173B7" w:rsidRPr="00C173B7" w:rsidTr="00C06EBE">
        <w:trPr>
          <w:trHeight w:val="201"/>
        </w:trPr>
        <w:tc>
          <w:tcPr>
            <w:tcW w:w="14125" w:type="dxa"/>
            <w:gridSpan w:val="5"/>
          </w:tcPr>
          <w:p w:rsidR="00C173B7" w:rsidRPr="00C173B7" w:rsidRDefault="00C173B7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b/>
                <w:sz w:val="20"/>
                <w:szCs w:val="20"/>
              </w:rPr>
              <w:t>Google Scholar</w:t>
            </w:r>
          </w:p>
        </w:tc>
      </w:tr>
      <w:tr w:rsidR="00976750" w:rsidRPr="00C173B7" w:rsidTr="00922260">
        <w:trPr>
          <w:trHeight w:val="201"/>
        </w:trPr>
        <w:tc>
          <w:tcPr>
            <w:tcW w:w="13018" w:type="dxa"/>
            <w:gridSpan w:val="4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 xml:space="preserve">      Timely OR late initiation of ANC in Africa</w:t>
            </w:r>
          </w:p>
        </w:tc>
        <w:tc>
          <w:tcPr>
            <w:tcW w:w="110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976750" w:rsidRPr="00C173B7" w:rsidTr="00922260">
        <w:trPr>
          <w:trHeight w:val="201"/>
        </w:trPr>
        <w:tc>
          <w:tcPr>
            <w:tcW w:w="13018" w:type="dxa"/>
            <w:gridSpan w:val="4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rough Other sources </w:t>
            </w:r>
          </w:p>
        </w:tc>
        <w:tc>
          <w:tcPr>
            <w:tcW w:w="1107" w:type="dxa"/>
          </w:tcPr>
          <w:p w:rsidR="00976750" w:rsidRPr="00C173B7" w:rsidRDefault="00976750" w:rsidP="0097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:rsidR="00A47341" w:rsidRPr="00F872EE" w:rsidRDefault="00BF5DAD" w:rsidP="00A47341">
      <w:r>
        <w:br w:type="page"/>
      </w:r>
      <w:r w:rsidR="00922260" w:rsidRPr="00922260">
        <w:lastRenderedPageBreak/>
        <w:t xml:space="preserve"> ((</w:t>
      </w:r>
      <w:proofErr w:type="spellStart"/>
      <w:proofErr w:type="gramStart"/>
      <w:r w:rsidR="00922260" w:rsidRPr="00922260">
        <w:t>ffrft</w:t>
      </w:r>
      <w:proofErr w:type="spellEnd"/>
      <w:r w:rsidR="00922260" w:rsidRPr="00922260">
        <w:t>[</w:t>
      </w:r>
      <w:proofErr w:type="gramEnd"/>
      <w:r w:rsidR="00922260" w:rsidRPr="00922260">
        <w:t>Filter]) AND (2016/1/1:2023/3/9[</w:t>
      </w:r>
      <w:proofErr w:type="spellStart"/>
      <w:r w:rsidR="00922260" w:rsidRPr="00922260">
        <w:t>pdat</w:t>
      </w:r>
      <w:proofErr w:type="spellEnd"/>
      <w:r w:rsidR="00922260" w:rsidRPr="00922260">
        <w:t>]) AND (English[Filter]))</w:t>
      </w:r>
    </w:p>
    <w:tbl>
      <w:tblPr>
        <w:tblStyle w:val="TableGrid"/>
        <w:tblpPr w:leftFromText="180" w:rightFromText="180" w:vertAnchor="text" w:tblpY="-254"/>
        <w:tblW w:w="13878" w:type="dxa"/>
        <w:tblLayout w:type="fixed"/>
        <w:tblLook w:val="04A0" w:firstRow="1" w:lastRow="0" w:firstColumn="1" w:lastColumn="0" w:noHBand="0" w:noVBand="1"/>
      </w:tblPr>
      <w:tblGrid>
        <w:gridCol w:w="738"/>
        <w:gridCol w:w="12060"/>
        <w:gridCol w:w="1080"/>
      </w:tblGrid>
      <w:tr w:rsidR="006D7A89" w:rsidRPr="004C5DB2" w:rsidTr="00FB2797">
        <w:tc>
          <w:tcPr>
            <w:tcW w:w="13878" w:type="dxa"/>
            <w:gridSpan w:val="3"/>
            <w:tcBorders>
              <w:right w:val="single" w:sz="4" w:space="0" w:color="auto"/>
            </w:tcBorders>
          </w:tcPr>
          <w:p w:rsidR="006D7A89" w:rsidRPr="004C5DB2" w:rsidRDefault="006D7A89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Cochrane Search results</w:t>
            </w:r>
            <w:r w:rsidR="00265C21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(Filter applied:1/1/2016-3/9/2023)</w:t>
            </w:r>
          </w:p>
        </w:tc>
      </w:tr>
      <w:tr w:rsidR="006D7A89" w:rsidRPr="004C5DB2" w:rsidTr="00FB2797">
        <w:tc>
          <w:tcPr>
            <w:tcW w:w="738" w:type="dxa"/>
          </w:tcPr>
          <w:p w:rsidR="006D7A89" w:rsidRPr="004C5DB2" w:rsidRDefault="006D7A89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ID </w:t>
            </w:r>
          </w:p>
        </w:tc>
        <w:tc>
          <w:tcPr>
            <w:tcW w:w="12060" w:type="dxa"/>
          </w:tcPr>
          <w:p w:rsidR="006D7A89" w:rsidRPr="004C5DB2" w:rsidRDefault="006D7A89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earch Hits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4C5DB2" w:rsidRDefault="006D7A89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6D7A89" w:rsidRPr="004C5DB2" w:rsidTr="00FB2797">
        <w:tc>
          <w:tcPr>
            <w:tcW w:w="738" w:type="dxa"/>
          </w:tcPr>
          <w:p w:rsidR="006D7A89" w:rsidRPr="004C5DB2" w:rsidRDefault="006D7A89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060" w:type="dxa"/>
          </w:tcPr>
          <w:p w:rsidR="006D7A89" w:rsidRPr="004C5DB2" w:rsidRDefault="001663B2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"Early antenatal care"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="006D7A89"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4C5DB2" w:rsidRDefault="001663B2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D7A89" w:rsidRPr="004C5DB2" w:rsidTr="00FB2797">
        <w:tc>
          <w:tcPr>
            <w:tcW w:w="738" w:type="dxa"/>
          </w:tcPr>
          <w:p w:rsidR="006D7A89" w:rsidRPr="004C5DB2" w:rsidRDefault="006D7A89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  <w:t>("Associated factors" OR "determinants" OR "Predictors"):ti,ab,kw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  <w:t>304637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  <w:t>("Associated factors" OR "determinants" OR "Predictors"):ti,ab,kw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  <w:t>304637</w:t>
            </w:r>
          </w:p>
        </w:tc>
        <w:tc>
          <w:tcPr>
            <w:tcW w:w="12060" w:type="dxa"/>
          </w:tcPr>
          <w:p w:rsidR="006D7A89" w:rsidRPr="004C5DB2" w:rsidRDefault="001663B2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"first antenatal care visit"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4C5DB2" w:rsidRDefault="001663B2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D7A89" w:rsidRPr="004C5DB2" w:rsidTr="00FB2797">
        <w:tc>
          <w:tcPr>
            <w:tcW w:w="738" w:type="dxa"/>
          </w:tcPr>
          <w:p w:rsidR="006D7A89" w:rsidRPr="004C5DB2" w:rsidRDefault="006D7A89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2060" w:type="dxa"/>
          </w:tcPr>
          <w:p w:rsidR="006D7A89" w:rsidRPr="004C5DB2" w:rsidRDefault="001663B2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“Antenatal care booking”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4C5DB2" w:rsidRDefault="001663B2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7A89" w:rsidRPr="004C5DB2" w:rsidTr="00FB2797">
        <w:tc>
          <w:tcPr>
            <w:tcW w:w="738" w:type="dxa"/>
          </w:tcPr>
          <w:p w:rsidR="006D7A89" w:rsidRPr="004C5DB2" w:rsidRDefault="006D7A89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  <w:t>("Level" OR "coverage" OR "Magnitude"):ti,ab,kw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  <w:t>414041</w:t>
            </w:r>
          </w:p>
        </w:tc>
        <w:tc>
          <w:tcPr>
            <w:tcW w:w="12060" w:type="dxa"/>
          </w:tcPr>
          <w:p w:rsidR="006D7A89" w:rsidRPr="004C5DB2" w:rsidRDefault="001663B2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“first trimester antenatal care”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4C5DB2" w:rsidRDefault="001663B2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“antenatal care”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592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 OR #2 OR #3 OR #4 OR #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592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"Associated factors"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determinants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</w:t>
            </w:r>
            <w:r w:rsidR="004C5DB2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variations have been searched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288165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Predictors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36425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"Factors contributing"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461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correlates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97294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7 OR #8 OR #9 OR 10 OR #11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322751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Prevalence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54135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Magnitude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6060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Proportion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94490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3 OR #12 OR #13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330987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MeSH descriptor: [Prevalence] explode all trees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8680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6 OR #17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330985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MeSH descriptor: [Pregnant Women] explode all trees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68465F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"Pregnant women"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8064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9 OR #20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8064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(Africa):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(Word variations have been searched)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8328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MeSH descriptor: [Africa] explode all trees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1306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2 OR #23</w:t>
            </w: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5918</w:t>
            </w:r>
          </w:p>
        </w:tc>
      </w:tr>
      <w:tr w:rsidR="00265C21" w:rsidRPr="004C5DB2" w:rsidTr="00FB2797">
        <w:tc>
          <w:tcPr>
            <w:tcW w:w="738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12060" w:type="dxa"/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#6 AND  #12 AND  #18 AND  #21 AND #24 with Publication Year from 2016 to 2023, in Trials</w:t>
            </w: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265C21" w:rsidRPr="004C5DB2" w:rsidRDefault="00265C21" w:rsidP="004C5DB2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137</w:t>
            </w:r>
          </w:p>
        </w:tc>
      </w:tr>
    </w:tbl>
    <w:p w:rsidR="00A21542" w:rsidRPr="00880DBC" w:rsidRDefault="005053BA" w:rsidP="005053BA">
      <w:r>
        <w:tab/>
      </w:r>
    </w:p>
    <w:p w:rsidR="00F872EE" w:rsidRPr="00F872EE" w:rsidRDefault="00F872EE" w:rsidP="00F872EE"/>
    <w:p w:rsidR="00880DBC" w:rsidRDefault="00880DB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F872EE" w:rsidRPr="006C6167" w:rsidRDefault="00C423DE" w:rsidP="00F872EE">
      <w:pPr>
        <w:rPr>
          <w:rFonts w:ascii="Times New Roman" w:hAnsi="Times New Roman" w:cs="Times New Roman"/>
          <w:b/>
          <w:sz w:val="24"/>
        </w:rPr>
      </w:pPr>
      <w:r w:rsidRPr="006C6167">
        <w:rPr>
          <w:rFonts w:ascii="Times New Roman" w:hAnsi="Times New Roman" w:cs="Times New Roman"/>
          <w:b/>
          <w:sz w:val="24"/>
        </w:rPr>
        <w:lastRenderedPageBreak/>
        <w:t>CINHAL</w:t>
      </w:r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1457"/>
        <w:gridCol w:w="10981"/>
        <w:gridCol w:w="1170"/>
      </w:tblGrid>
      <w:tr w:rsidR="006D7A89" w:rsidRPr="004C5DB2" w:rsidTr="006C6167">
        <w:trPr>
          <w:trHeight w:val="305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earch ID#</w:t>
            </w:r>
          </w:p>
        </w:tc>
        <w:tc>
          <w:tcPr>
            <w:tcW w:w="10981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1170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Result</w:t>
            </w:r>
          </w:p>
        </w:tc>
      </w:tr>
      <w:tr w:rsidR="006D7A89" w:rsidRPr="004C5DB2" w:rsidTr="006D7A89">
        <w:trPr>
          <w:trHeight w:val="485"/>
        </w:trPr>
        <w:tc>
          <w:tcPr>
            <w:tcW w:w="1457" w:type="dxa"/>
          </w:tcPr>
          <w:tbl>
            <w:tblPr>
              <w:tblW w:w="805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05"/>
            </w:tblGrid>
            <w:tr w:rsidR="006D7A89" w:rsidRPr="004C5DB2" w:rsidTr="0095274E">
              <w:trPr>
                <w:trHeight w:val="217"/>
              </w:trPr>
              <w:tc>
                <w:tcPr>
                  <w:tcW w:w="805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:rsidR="006D7A89" w:rsidRPr="004C5DB2" w:rsidRDefault="006D7A89" w:rsidP="009527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333333"/>
                      <w:sz w:val="20"/>
                      <w:szCs w:val="20"/>
                    </w:rPr>
                  </w:pPr>
                  <w:r w:rsidRPr="004C5DB2">
                    <w:rPr>
                      <w:rFonts w:ascii="Times New Roman" w:eastAsia="Times New Roman" w:hAnsi="Times New Roman" w:cs="Times New Roman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1</w:t>
                  </w:r>
                </w:p>
              </w:tc>
            </w:tr>
          </w:tbl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"Early antenatal care" OR "First antenatal care visit" OR "timely initiation" OR "early antenatal care initiation" OR “Antenatal care booking”</w:t>
            </w:r>
            <w:r w:rsidR="00200119"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R “first trimester antenatal care” OR “Antenatal care”</w:t>
            </w:r>
          </w:p>
        </w:tc>
        <w:tc>
          <w:tcPr>
            <w:tcW w:w="1170" w:type="dxa"/>
          </w:tcPr>
          <w:p w:rsidR="006D7A89" w:rsidRPr="004C5DB2" w:rsidRDefault="00C343B9" w:rsidP="00C343B9">
            <w:pPr>
              <w:pStyle w:val="Heading1"/>
              <w:spacing w:before="0" w:beforeAutospacing="0" w:after="0" w:afterAutospacing="0" w:line="360" w:lineRule="atLeast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</w:rPr>
              <w:t>14,886</w:t>
            </w:r>
          </w:p>
        </w:tc>
      </w:tr>
      <w:tr w:rsidR="006D7A89" w:rsidRPr="004C5DB2" w:rsidTr="006D7A89">
        <w:trPr>
          <w:trHeight w:val="67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(MH "Prenatal Care")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19,743</w:t>
            </w:r>
          </w:p>
        </w:tc>
      </w:tr>
      <w:tr w:rsidR="006D7A89" w:rsidRPr="004C5DB2" w:rsidTr="006D7A89">
        <w:trPr>
          <w:trHeight w:val="333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"Associated factors" OR "determinants" OR "Predictors" OR "determining factors" OR "Factor determining" OR "Factor contributing" OR "correlates"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</w:rPr>
              <w:t> </w:t>
            </w: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209,453</w:t>
            </w:r>
          </w:p>
        </w:tc>
      </w:tr>
      <w:tr w:rsidR="006D7A89" w:rsidRPr="004C5DB2" w:rsidTr="006C6167">
        <w:trPr>
          <w:trHeight w:val="170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evalence OR Magnitude OR Proportion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</w:rPr>
              <w:t> </w:t>
            </w: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399,376</w:t>
            </w:r>
          </w:p>
        </w:tc>
      </w:tr>
      <w:tr w:rsidR="006D7A89" w:rsidRPr="004C5DB2" w:rsidTr="006D7A89">
        <w:trPr>
          <w:trHeight w:val="348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Prevalence")</w:t>
            </w: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108,055</w:t>
            </w:r>
          </w:p>
        </w:tc>
      </w:tr>
      <w:tr w:rsidR="006D7A89" w:rsidRPr="004C5DB2" w:rsidTr="006D7A89">
        <w:trPr>
          <w:trHeight w:val="333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Africa+")</w:t>
            </w: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99,060</w:t>
            </w:r>
          </w:p>
        </w:tc>
      </w:tr>
      <w:tr w:rsidR="006D7A89" w:rsidRPr="004C5DB2" w:rsidTr="006D7A89">
        <w:trPr>
          <w:trHeight w:val="348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frica</w:t>
            </w: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55,027</w:t>
            </w:r>
          </w:p>
        </w:tc>
      </w:tr>
      <w:tr w:rsidR="006D7A89" w:rsidRPr="004C5DB2" w:rsidTr="006D7A89">
        <w:trPr>
          <w:trHeight w:val="348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1 OR S2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22,648</w:t>
            </w:r>
          </w:p>
        </w:tc>
      </w:tr>
      <w:tr w:rsidR="006D7A89" w:rsidRPr="004C5DB2" w:rsidTr="006D7A89">
        <w:trPr>
          <w:trHeight w:val="333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4 OR S5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399,376</w:t>
            </w:r>
          </w:p>
        </w:tc>
      </w:tr>
      <w:tr w:rsidR="006D7A89" w:rsidRPr="004C5DB2" w:rsidTr="006D7A89">
        <w:trPr>
          <w:trHeight w:val="348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6 OR S7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</w:rPr>
              <w:t> </w:t>
            </w: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110,280</w:t>
            </w:r>
          </w:p>
        </w:tc>
      </w:tr>
      <w:tr w:rsidR="006D7A89" w:rsidRPr="004C5DB2" w:rsidTr="006D7A89">
        <w:trPr>
          <w:trHeight w:val="333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Pregnant women"</w:t>
            </w: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70" w:type="dxa"/>
          </w:tcPr>
          <w:p w:rsidR="006D7A89" w:rsidRPr="004C5DB2" w:rsidRDefault="00B12A4D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  <w:shd w:val="clear" w:color="auto" w:fill="FFFFFF"/>
              </w:rPr>
              <w:t>44,116</w:t>
            </w:r>
          </w:p>
        </w:tc>
      </w:tr>
      <w:tr w:rsidR="006D7A89" w:rsidRPr="004C5DB2" w:rsidTr="006D7A89">
        <w:trPr>
          <w:trHeight w:val="348"/>
        </w:trPr>
        <w:tc>
          <w:tcPr>
            <w:tcW w:w="1457" w:type="dxa"/>
          </w:tcPr>
          <w:p w:rsidR="006D7A89" w:rsidRPr="004C5DB2" w:rsidRDefault="006D7A89" w:rsidP="00F87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0981" w:type="dxa"/>
          </w:tcPr>
          <w:p w:rsidR="006D7A89" w:rsidRPr="004C5DB2" w:rsidRDefault="00242965" w:rsidP="00952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3 AND S8 AND S9 AND S10 AND S11</w:t>
            </w:r>
          </w:p>
        </w:tc>
        <w:tc>
          <w:tcPr>
            <w:tcW w:w="1170" w:type="dxa"/>
          </w:tcPr>
          <w:p w:rsidR="006D7A89" w:rsidRPr="004C5DB2" w:rsidRDefault="00242965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0"/>
                <w:szCs w:val="20"/>
              </w:rPr>
            </w:pPr>
            <w:r w:rsidRPr="004C5DB2">
              <w:rPr>
                <w:b w:val="0"/>
                <w:color w:val="333333"/>
                <w:sz w:val="20"/>
                <w:szCs w:val="20"/>
              </w:rPr>
              <w:t>126</w:t>
            </w:r>
          </w:p>
        </w:tc>
      </w:tr>
      <w:tr w:rsidR="006D7A89" w:rsidRPr="004C5DB2" w:rsidTr="006D7A89">
        <w:trPr>
          <w:trHeight w:val="287"/>
        </w:trPr>
        <w:tc>
          <w:tcPr>
            <w:tcW w:w="13608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6D7A89" w:rsidRPr="004C5DB2" w:rsidRDefault="006D7A89" w:rsidP="0095274E">
            <w:pPr>
              <w:jc w:val="both"/>
              <w:rPr>
                <w:rStyle w:val="label"/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5DB2">
              <w:rPr>
                <w:rStyle w:val="label"/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imiters</w:t>
            </w:r>
            <w:r w:rsidRPr="004C5DB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4C5DB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- </w:t>
            </w:r>
            <w:r w:rsidR="001053CE" w:rsidRPr="004C5DB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Peer Reviewed; Published Date: 20160101-20231231; English Language: English</w:t>
            </w:r>
          </w:p>
        </w:tc>
      </w:tr>
    </w:tbl>
    <w:p w:rsidR="00BF5DAD" w:rsidRPr="004C5DB2" w:rsidRDefault="00BF5DAD" w:rsidP="006D7A89">
      <w:pPr>
        <w:tabs>
          <w:tab w:val="left" w:pos="1485"/>
        </w:tabs>
        <w:rPr>
          <w:b/>
        </w:rPr>
      </w:pPr>
    </w:p>
    <w:p w:rsidR="00880DBC" w:rsidRDefault="00880DBC">
      <w:r>
        <w:br w:type="page"/>
      </w:r>
    </w:p>
    <w:tbl>
      <w:tblPr>
        <w:tblStyle w:val="TableGrid"/>
        <w:tblpPr w:leftFromText="180" w:rightFromText="180" w:vertAnchor="page" w:horzAnchor="margin" w:tblpY="1591"/>
        <w:tblW w:w="0" w:type="auto"/>
        <w:tblLook w:val="04A0" w:firstRow="1" w:lastRow="0" w:firstColumn="1" w:lastColumn="0" w:noHBand="0" w:noVBand="1"/>
      </w:tblPr>
      <w:tblGrid>
        <w:gridCol w:w="828"/>
        <w:gridCol w:w="10980"/>
        <w:gridCol w:w="1368"/>
      </w:tblGrid>
      <w:tr w:rsidR="00880DBC" w:rsidRPr="004C5DB2" w:rsidTr="00EB2610">
        <w:tc>
          <w:tcPr>
            <w:tcW w:w="13176" w:type="dxa"/>
            <w:gridSpan w:val="3"/>
          </w:tcPr>
          <w:p w:rsidR="00880DBC" w:rsidRPr="004C5DB2" w:rsidRDefault="00880DBC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EMBASE search result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880DBC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 </w:t>
            </w:r>
          </w:p>
        </w:tc>
        <w:tc>
          <w:tcPr>
            <w:tcW w:w="10980" w:type="dxa"/>
          </w:tcPr>
          <w:p w:rsidR="00880DBC" w:rsidRPr="004C5DB2" w:rsidRDefault="00880DBC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ry </w:t>
            </w:r>
          </w:p>
        </w:tc>
        <w:tc>
          <w:tcPr>
            <w:tcW w:w="1368" w:type="dxa"/>
          </w:tcPr>
          <w:p w:rsidR="00880DBC" w:rsidRPr="004C5DB2" w:rsidRDefault="00880DBC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880DBC" w:rsidRPr="004C5DB2" w:rsidTr="00EB2610">
        <w:trPr>
          <w:trHeight w:val="155"/>
        </w:trPr>
        <w:tc>
          <w:tcPr>
            <w:tcW w:w="828" w:type="dxa"/>
          </w:tcPr>
          <w:p w:rsidR="00880DBC" w:rsidRPr="004C5DB2" w:rsidRDefault="00927D94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0980" w:type="dxa"/>
          </w:tcPr>
          <w:p w:rsidR="00880DBC" w:rsidRPr="004C5DB2" w:rsidRDefault="00927D94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'early antenatal care visit'                                 </w:t>
            </w:r>
          </w:p>
        </w:tc>
        <w:tc>
          <w:tcPr>
            <w:tcW w:w="1368" w:type="dxa"/>
          </w:tcPr>
          <w:p w:rsidR="00880DBC" w:rsidRPr="004C5DB2" w:rsidRDefault="00927D94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927D94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 w:rsidR="00880DBC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80" w:type="dxa"/>
          </w:tcPr>
          <w:p w:rsidR="00880DBC" w:rsidRPr="004C5DB2" w:rsidRDefault="00927D94" w:rsidP="00927D94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'first antenatal care visit'                              </w:t>
            </w:r>
          </w:p>
        </w:tc>
        <w:tc>
          <w:tcPr>
            <w:tcW w:w="1368" w:type="dxa"/>
          </w:tcPr>
          <w:p w:rsidR="00880DBC" w:rsidRPr="004C5DB2" w:rsidRDefault="004C5DB2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927D94" w:rsidP="00927D94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  <w:r w:rsidR="00880DBC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80" w:type="dxa"/>
          </w:tcPr>
          <w:p w:rsidR="00880DBC" w:rsidRPr="004C5DB2" w:rsidRDefault="00927D94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antenatal care booking'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C5DB2" w:rsidRPr="004C5D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927D94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  <w:r w:rsidR="00880DBC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80" w:type="dxa"/>
          </w:tcPr>
          <w:p w:rsidR="00880DBC" w:rsidRPr="004C5DB2" w:rsidRDefault="00927D94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'first trimester antenatal ca</w:t>
            </w:r>
            <w:r w:rsidR="00A47341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re'                            </w:t>
            </w:r>
          </w:p>
        </w:tc>
        <w:tc>
          <w:tcPr>
            <w:tcW w:w="1368" w:type="dxa"/>
          </w:tcPr>
          <w:p w:rsidR="00880DBC" w:rsidRPr="004C5DB2" w:rsidRDefault="004C5DB2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927D94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 w:rsidR="00880DBC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80" w:type="dxa"/>
          </w:tcPr>
          <w:p w:rsidR="00880DBC" w:rsidRPr="004C5DB2" w:rsidRDefault="00927D94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'antenatal care'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6,015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#1 OR #2 OR #3 OR #4 OR #5             </w:t>
            </w:r>
          </w:p>
        </w:tc>
        <w:tc>
          <w:tcPr>
            <w:tcW w:w="1368" w:type="dxa"/>
          </w:tcPr>
          <w:p w:rsidR="00880DBC" w:rsidRPr="004C5DB2" w:rsidRDefault="004C5DB2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16,015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'associated factors'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39,945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determinants   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247,736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predictors     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450,087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'factors contributing'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29,691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correlates     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269,080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#7 OR #8 OR #9 OR #10 OR #11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997,867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prevalence   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1,335,461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magnitude      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321,391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proportion     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691,222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#14 OR #15 OR #16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2,256,395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'prevalence'/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953,485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  <w:r w:rsidR="00880DBC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#17 OR #18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  2,270,247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'pregnant women'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160,810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'pregnant women'/</w:t>
            </w:r>
            <w:proofErr w:type="spellStart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113,781  </w:t>
            </w:r>
          </w:p>
        </w:tc>
      </w:tr>
      <w:tr w:rsidR="00C4703E" w:rsidRPr="004C5DB2" w:rsidTr="00EB2610">
        <w:tc>
          <w:tcPr>
            <w:tcW w:w="828" w:type="dxa"/>
          </w:tcPr>
          <w:p w:rsidR="00C4703E" w:rsidRPr="004C5DB2" w:rsidRDefault="00C4703E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0980" w:type="dxa"/>
          </w:tcPr>
          <w:p w:rsidR="00C4703E" w:rsidRPr="004C5DB2" w:rsidRDefault="00C4703E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0 OR #21</w:t>
            </w:r>
          </w:p>
        </w:tc>
        <w:tc>
          <w:tcPr>
            <w:tcW w:w="1368" w:type="dxa"/>
          </w:tcPr>
          <w:p w:rsidR="00C4703E" w:rsidRPr="00C173B7" w:rsidRDefault="00C173B7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73B7">
              <w:rPr>
                <w:rFonts w:ascii="Times New Roman" w:hAnsi="Times New Roman" w:cs="Times New Roman"/>
                <w:sz w:val="20"/>
                <w:szCs w:val="20"/>
              </w:rPr>
              <w:t>622,595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C4703E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10980" w:type="dxa"/>
          </w:tcPr>
          <w:p w:rsidR="00880DBC" w:rsidRPr="004C5DB2" w:rsidRDefault="004C5DB2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47341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frica         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389,886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C4703E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10980" w:type="dxa"/>
          </w:tcPr>
          <w:p w:rsidR="00880DBC" w:rsidRPr="004C5DB2" w:rsidRDefault="004C5DB2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A</w:t>
            </w:r>
            <w:r w:rsidR="00A47341" w:rsidRPr="004C5DB2">
              <w:rPr>
                <w:rFonts w:ascii="Times New Roman" w:hAnsi="Times New Roman" w:cs="Times New Roman"/>
                <w:sz w:val="20"/>
                <w:szCs w:val="20"/>
              </w:rPr>
              <w:t>frica'/</w:t>
            </w:r>
            <w:proofErr w:type="spellStart"/>
            <w:r w:rsidR="00A47341" w:rsidRPr="004C5D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="00A47341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422,456  </w:t>
            </w:r>
          </w:p>
        </w:tc>
      </w:tr>
      <w:tr w:rsidR="00AD7316" w:rsidRPr="004C5DB2" w:rsidTr="00EB2610">
        <w:tc>
          <w:tcPr>
            <w:tcW w:w="828" w:type="dxa"/>
          </w:tcPr>
          <w:p w:rsidR="00AD7316" w:rsidRPr="004C5DB2" w:rsidRDefault="00AD7316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10980" w:type="dxa"/>
          </w:tcPr>
          <w:p w:rsidR="00AD7316" w:rsidRPr="004C5DB2" w:rsidRDefault="00AD7316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3 OR #24</w:t>
            </w:r>
          </w:p>
        </w:tc>
        <w:tc>
          <w:tcPr>
            <w:tcW w:w="1368" w:type="dxa"/>
          </w:tcPr>
          <w:p w:rsidR="00AD7316" w:rsidRPr="004C5DB2" w:rsidRDefault="0045594D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422,456  </w:t>
            </w:r>
            <w:bookmarkStart w:id="0" w:name="_GoBack"/>
            <w:bookmarkEnd w:id="0"/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4B4D8B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10980" w:type="dxa"/>
          </w:tcPr>
          <w:p w:rsidR="00880DBC" w:rsidRPr="004C5DB2" w:rsidRDefault="00A47341" w:rsidP="00A47341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#22 OR #23                                            </w:t>
            </w:r>
          </w:p>
        </w:tc>
        <w:tc>
          <w:tcPr>
            <w:tcW w:w="1368" w:type="dxa"/>
          </w:tcPr>
          <w:p w:rsidR="00880DBC" w:rsidRPr="004C5DB2" w:rsidRDefault="00A47341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619,809  </w:t>
            </w:r>
          </w:p>
        </w:tc>
      </w:tr>
      <w:tr w:rsidR="00880DBC" w:rsidRPr="004C5DB2" w:rsidTr="00EB2610">
        <w:tc>
          <w:tcPr>
            <w:tcW w:w="828" w:type="dxa"/>
          </w:tcPr>
          <w:p w:rsidR="00880DBC" w:rsidRPr="004C5DB2" w:rsidRDefault="004B4D8B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10980" w:type="dxa"/>
          </w:tcPr>
          <w:p w:rsidR="00880DBC" w:rsidRPr="004C5DB2" w:rsidRDefault="004C5DB2" w:rsidP="00C4703E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A</w:t>
            </w:r>
            <w:r w:rsidR="00C4703E" w:rsidRPr="004C5DB2">
              <w:rPr>
                <w:rFonts w:ascii="Times New Roman" w:hAnsi="Times New Roman" w:cs="Times New Roman"/>
                <w:sz w:val="20"/>
                <w:szCs w:val="20"/>
              </w:rPr>
              <w:t>ntenatal care'/</w:t>
            </w:r>
            <w:proofErr w:type="spellStart"/>
            <w:r w:rsidR="00C4703E" w:rsidRPr="004C5D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="00C4703E"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1368" w:type="dxa"/>
          </w:tcPr>
          <w:p w:rsidR="00880DBC" w:rsidRPr="004C5DB2" w:rsidRDefault="00C4703E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180,130  </w:t>
            </w:r>
          </w:p>
        </w:tc>
      </w:tr>
      <w:tr w:rsidR="00C4703E" w:rsidRPr="004C5DB2" w:rsidTr="00EB2610">
        <w:tc>
          <w:tcPr>
            <w:tcW w:w="828" w:type="dxa"/>
          </w:tcPr>
          <w:p w:rsidR="00C4703E" w:rsidRPr="004C5DB2" w:rsidRDefault="00C4703E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4B4D8B" w:rsidRPr="004C5DB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80" w:type="dxa"/>
          </w:tcPr>
          <w:p w:rsidR="00C4703E" w:rsidRPr="004C5DB2" w:rsidRDefault="00C4703E" w:rsidP="00C4703E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#6 OR #25                                             </w:t>
            </w:r>
          </w:p>
        </w:tc>
        <w:tc>
          <w:tcPr>
            <w:tcW w:w="1368" w:type="dxa"/>
          </w:tcPr>
          <w:p w:rsidR="00C4703E" w:rsidRPr="004C5DB2" w:rsidRDefault="00C4703E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sz w:val="20"/>
                <w:szCs w:val="20"/>
              </w:rPr>
              <w:t xml:space="preserve">183,702  </w:t>
            </w:r>
          </w:p>
        </w:tc>
      </w:tr>
      <w:tr w:rsidR="00C4703E" w:rsidRPr="004C5DB2" w:rsidTr="00EB2610">
        <w:tc>
          <w:tcPr>
            <w:tcW w:w="828" w:type="dxa"/>
          </w:tcPr>
          <w:p w:rsidR="00C4703E" w:rsidRPr="004C5DB2" w:rsidRDefault="00C4703E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  <w:r w:rsidR="004B4D8B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0980" w:type="dxa"/>
          </w:tcPr>
          <w:p w:rsidR="00C4703E" w:rsidRPr="004C5DB2" w:rsidRDefault="00C4703E" w:rsidP="00ED39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13 AND #19 AND #22 AND #25 AND #26 </w:t>
            </w:r>
            <w:r w:rsidR="004B4D8B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AND #28</w:t>
            </w:r>
            <w:r w:rsidR="004C5DB2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</w:t>
            </w:r>
            <w:r w:rsidR="00ED391A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[article]/</w:t>
            </w:r>
            <w:proofErr w:type="spellStart"/>
            <w:r w:rsidR="00ED391A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lim</w:t>
            </w:r>
            <w:proofErr w:type="spellEnd"/>
            <w:r w:rsidR="00ED391A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[</w:t>
            </w:r>
            <w:proofErr w:type="spellStart"/>
            <w:r w:rsidR="00ED391A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english</w:t>
            </w:r>
            <w:proofErr w:type="spellEnd"/>
            <w:r w:rsidR="00ED391A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]/</w:t>
            </w:r>
            <w:proofErr w:type="spellStart"/>
            <w:r w:rsidR="00ED391A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lim</w:t>
            </w:r>
            <w:proofErr w:type="spellEnd"/>
            <w:r w:rsidR="00ED391A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[2016-2023]/</w:t>
            </w:r>
            <w:proofErr w:type="spellStart"/>
            <w:r w:rsidR="00ED391A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368" w:type="dxa"/>
          </w:tcPr>
          <w:p w:rsidR="00C4703E" w:rsidRPr="004C5DB2" w:rsidRDefault="00ED391A" w:rsidP="00EB261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>379</w:t>
            </w:r>
            <w:r w:rsidR="00C4703E" w:rsidRPr="004C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</w:tr>
    </w:tbl>
    <w:p w:rsidR="00880DBC" w:rsidRPr="00F872EE" w:rsidRDefault="00880DBC" w:rsidP="00723664"/>
    <w:sectPr w:rsidR="00880DBC" w:rsidRPr="00F872EE" w:rsidSect="004C5A1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155" w:rsidRDefault="00684155" w:rsidP="00B5494B">
      <w:pPr>
        <w:spacing w:after="0" w:line="240" w:lineRule="auto"/>
      </w:pPr>
      <w:r>
        <w:separator/>
      </w:r>
    </w:p>
  </w:endnote>
  <w:endnote w:type="continuationSeparator" w:id="0">
    <w:p w:rsidR="00684155" w:rsidRDefault="00684155" w:rsidP="00B54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155" w:rsidRDefault="00684155" w:rsidP="00B5494B">
      <w:pPr>
        <w:spacing w:after="0" w:line="240" w:lineRule="auto"/>
      </w:pPr>
      <w:r>
        <w:separator/>
      </w:r>
    </w:p>
  </w:footnote>
  <w:footnote w:type="continuationSeparator" w:id="0">
    <w:p w:rsidR="00684155" w:rsidRDefault="00684155" w:rsidP="00B54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2069" w:rsidRPr="00645E95" w:rsidRDefault="00C318A4" w:rsidP="00D92069">
    <w:pPr>
      <w:jc w:val="both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dditional file 1</w:t>
    </w:r>
    <w:r w:rsidR="00D92069" w:rsidRPr="00645E95">
      <w:rPr>
        <w:rFonts w:ascii="Times New Roman" w:hAnsi="Times New Roman" w:cs="Times New Roman"/>
        <w:b/>
        <w:sz w:val="24"/>
        <w:szCs w:val="24"/>
      </w:rPr>
      <w:t>.</w:t>
    </w:r>
    <w:r w:rsidR="00D92069" w:rsidRPr="00645E95">
      <w:rPr>
        <w:rFonts w:ascii="Times New Roman" w:hAnsi="Times New Roman" w:cs="Times New Roman"/>
        <w:b/>
        <w:bCs/>
        <w:sz w:val="24"/>
        <w:szCs w:val="24"/>
      </w:rPr>
      <w:t xml:space="preserve"> Search terms summary.</w:t>
    </w:r>
  </w:p>
  <w:p w:rsidR="00D92069" w:rsidRDefault="00D9206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A33E49"/>
    <w:multiLevelType w:val="hybridMultilevel"/>
    <w:tmpl w:val="82BCF8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92DD9"/>
    <w:rsid w:val="000271E5"/>
    <w:rsid w:val="00035052"/>
    <w:rsid w:val="00037741"/>
    <w:rsid w:val="00044822"/>
    <w:rsid w:val="0005010C"/>
    <w:rsid w:val="00051EA7"/>
    <w:rsid w:val="00070C29"/>
    <w:rsid w:val="00072370"/>
    <w:rsid w:val="00082863"/>
    <w:rsid w:val="00092781"/>
    <w:rsid w:val="000A7946"/>
    <w:rsid w:val="000C2CE4"/>
    <w:rsid w:val="000C407E"/>
    <w:rsid w:val="000D4F00"/>
    <w:rsid w:val="000E0124"/>
    <w:rsid w:val="000E3FFB"/>
    <w:rsid w:val="001053CE"/>
    <w:rsid w:val="00110DD2"/>
    <w:rsid w:val="00130C49"/>
    <w:rsid w:val="00150293"/>
    <w:rsid w:val="001569B2"/>
    <w:rsid w:val="00161FE8"/>
    <w:rsid w:val="00162654"/>
    <w:rsid w:val="001663B2"/>
    <w:rsid w:val="00177D08"/>
    <w:rsid w:val="00181704"/>
    <w:rsid w:val="001859D2"/>
    <w:rsid w:val="001A19AB"/>
    <w:rsid w:val="001D1C8D"/>
    <w:rsid w:val="001D4DA7"/>
    <w:rsid w:val="00200119"/>
    <w:rsid w:val="002035DE"/>
    <w:rsid w:val="00205576"/>
    <w:rsid w:val="00215EC4"/>
    <w:rsid w:val="00242965"/>
    <w:rsid w:val="00263884"/>
    <w:rsid w:val="00265C21"/>
    <w:rsid w:val="002B3F97"/>
    <w:rsid w:val="002E4363"/>
    <w:rsid w:val="003231C7"/>
    <w:rsid w:val="00324124"/>
    <w:rsid w:val="00331C6D"/>
    <w:rsid w:val="00341347"/>
    <w:rsid w:val="003448D1"/>
    <w:rsid w:val="00372F2D"/>
    <w:rsid w:val="00374906"/>
    <w:rsid w:val="003A2933"/>
    <w:rsid w:val="003A6ECD"/>
    <w:rsid w:val="003B2E82"/>
    <w:rsid w:val="003B40B0"/>
    <w:rsid w:val="003E0EDB"/>
    <w:rsid w:val="003E1A59"/>
    <w:rsid w:val="003E7269"/>
    <w:rsid w:val="00400574"/>
    <w:rsid w:val="00411F90"/>
    <w:rsid w:val="0045594D"/>
    <w:rsid w:val="0047236F"/>
    <w:rsid w:val="004A7B12"/>
    <w:rsid w:val="004B4D8B"/>
    <w:rsid w:val="004C04FA"/>
    <w:rsid w:val="004C5A18"/>
    <w:rsid w:val="004C5DB2"/>
    <w:rsid w:val="005007B1"/>
    <w:rsid w:val="005036C0"/>
    <w:rsid w:val="005053BA"/>
    <w:rsid w:val="00526D1F"/>
    <w:rsid w:val="00530471"/>
    <w:rsid w:val="00541DE6"/>
    <w:rsid w:val="00544160"/>
    <w:rsid w:val="00546B90"/>
    <w:rsid w:val="005A04ED"/>
    <w:rsid w:val="005B517C"/>
    <w:rsid w:val="005C6E18"/>
    <w:rsid w:val="005F44AC"/>
    <w:rsid w:val="0060779A"/>
    <w:rsid w:val="00624082"/>
    <w:rsid w:val="0064081C"/>
    <w:rsid w:val="00642896"/>
    <w:rsid w:val="0064641D"/>
    <w:rsid w:val="006549E3"/>
    <w:rsid w:val="00657578"/>
    <w:rsid w:val="00676A3A"/>
    <w:rsid w:val="00684155"/>
    <w:rsid w:val="0068465F"/>
    <w:rsid w:val="0069058D"/>
    <w:rsid w:val="006B07E4"/>
    <w:rsid w:val="006C0F5D"/>
    <w:rsid w:val="006C6167"/>
    <w:rsid w:val="006D44C6"/>
    <w:rsid w:val="006D7A89"/>
    <w:rsid w:val="006F1114"/>
    <w:rsid w:val="007145BD"/>
    <w:rsid w:val="00723664"/>
    <w:rsid w:val="00752A68"/>
    <w:rsid w:val="00766E9C"/>
    <w:rsid w:val="0078325B"/>
    <w:rsid w:val="007D332A"/>
    <w:rsid w:val="007D3D33"/>
    <w:rsid w:val="007F6365"/>
    <w:rsid w:val="0087532C"/>
    <w:rsid w:val="00880DBC"/>
    <w:rsid w:val="008D643C"/>
    <w:rsid w:val="0090300F"/>
    <w:rsid w:val="00910E30"/>
    <w:rsid w:val="00917496"/>
    <w:rsid w:val="00922260"/>
    <w:rsid w:val="00927D94"/>
    <w:rsid w:val="0094005B"/>
    <w:rsid w:val="0095274E"/>
    <w:rsid w:val="009527DD"/>
    <w:rsid w:val="00964FDC"/>
    <w:rsid w:val="00976750"/>
    <w:rsid w:val="00982D58"/>
    <w:rsid w:val="00986EE0"/>
    <w:rsid w:val="009A4BBA"/>
    <w:rsid w:val="009B18C3"/>
    <w:rsid w:val="00A0112B"/>
    <w:rsid w:val="00A21542"/>
    <w:rsid w:val="00A24903"/>
    <w:rsid w:val="00A47341"/>
    <w:rsid w:val="00A51DA9"/>
    <w:rsid w:val="00A611FC"/>
    <w:rsid w:val="00A61E2E"/>
    <w:rsid w:val="00A91EDA"/>
    <w:rsid w:val="00A967C6"/>
    <w:rsid w:val="00AC4EF5"/>
    <w:rsid w:val="00AD6967"/>
    <w:rsid w:val="00AD7316"/>
    <w:rsid w:val="00AE0551"/>
    <w:rsid w:val="00AE6705"/>
    <w:rsid w:val="00AF18AE"/>
    <w:rsid w:val="00AF4D72"/>
    <w:rsid w:val="00B06ABF"/>
    <w:rsid w:val="00B12A4D"/>
    <w:rsid w:val="00B33555"/>
    <w:rsid w:val="00B5399C"/>
    <w:rsid w:val="00B5494B"/>
    <w:rsid w:val="00B77081"/>
    <w:rsid w:val="00B92DD9"/>
    <w:rsid w:val="00BA23AC"/>
    <w:rsid w:val="00BB05EB"/>
    <w:rsid w:val="00BB1A6E"/>
    <w:rsid w:val="00BD0EB4"/>
    <w:rsid w:val="00BD2DED"/>
    <w:rsid w:val="00BF5DAD"/>
    <w:rsid w:val="00C16B0B"/>
    <w:rsid w:val="00C173B7"/>
    <w:rsid w:val="00C239F8"/>
    <w:rsid w:val="00C318A4"/>
    <w:rsid w:val="00C343B9"/>
    <w:rsid w:val="00C41E1E"/>
    <w:rsid w:val="00C423DE"/>
    <w:rsid w:val="00C4703E"/>
    <w:rsid w:val="00C74A23"/>
    <w:rsid w:val="00CA2C2F"/>
    <w:rsid w:val="00CB1F86"/>
    <w:rsid w:val="00CB4AA5"/>
    <w:rsid w:val="00CC1715"/>
    <w:rsid w:val="00CD2DBF"/>
    <w:rsid w:val="00CF4547"/>
    <w:rsid w:val="00D03A4A"/>
    <w:rsid w:val="00D540AB"/>
    <w:rsid w:val="00D7069C"/>
    <w:rsid w:val="00D71805"/>
    <w:rsid w:val="00D92069"/>
    <w:rsid w:val="00DB6A18"/>
    <w:rsid w:val="00DC68EA"/>
    <w:rsid w:val="00DE28D7"/>
    <w:rsid w:val="00DE741F"/>
    <w:rsid w:val="00E04FD1"/>
    <w:rsid w:val="00E102B5"/>
    <w:rsid w:val="00E13DB9"/>
    <w:rsid w:val="00E33936"/>
    <w:rsid w:val="00E35025"/>
    <w:rsid w:val="00E64669"/>
    <w:rsid w:val="00EA00CB"/>
    <w:rsid w:val="00EA0F2D"/>
    <w:rsid w:val="00EC3021"/>
    <w:rsid w:val="00EC3486"/>
    <w:rsid w:val="00ED0DA1"/>
    <w:rsid w:val="00ED391A"/>
    <w:rsid w:val="00EE3437"/>
    <w:rsid w:val="00F00985"/>
    <w:rsid w:val="00F157B9"/>
    <w:rsid w:val="00F331D3"/>
    <w:rsid w:val="00F4370C"/>
    <w:rsid w:val="00F547D6"/>
    <w:rsid w:val="00F65527"/>
    <w:rsid w:val="00F75F06"/>
    <w:rsid w:val="00F86931"/>
    <w:rsid w:val="00F872EE"/>
    <w:rsid w:val="00F91EEC"/>
    <w:rsid w:val="00FB7DA9"/>
    <w:rsid w:val="00FE5C8C"/>
    <w:rsid w:val="00FF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CB10EB-B669-47B5-A442-50100A01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24"/>
  </w:style>
  <w:style w:type="paragraph" w:styleId="Heading1">
    <w:name w:val="heading 1"/>
    <w:basedOn w:val="Normal"/>
    <w:link w:val="Heading1Char"/>
    <w:uiPriority w:val="9"/>
    <w:qFormat/>
    <w:rsid w:val="003749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0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DD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7490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374906"/>
  </w:style>
  <w:style w:type="paragraph" w:styleId="ListParagraph">
    <w:name w:val="List Paragraph"/>
    <w:basedOn w:val="Normal"/>
    <w:uiPriority w:val="34"/>
    <w:qFormat/>
    <w:rsid w:val="00DC68E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3502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Emphasis">
    <w:name w:val="Emphasis"/>
    <w:basedOn w:val="DefaultParagraphFont"/>
    <w:uiPriority w:val="20"/>
    <w:qFormat/>
    <w:rsid w:val="00E3502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50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3502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54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94B"/>
  </w:style>
  <w:style w:type="paragraph" w:styleId="Footer">
    <w:name w:val="footer"/>
    <w:basedOn w:val="Normal"/>
    <w:link w:val="FooterChar"/>
    <w:uiPriority w:val="99"/>
    <w:unhideWhenUsed/>
    <w:rsid w:val="00B54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94B"/>
  </w:style>
  <w:style w:type="character" w:customStyle="1" w:styleId="label">
    <w:name w:val="label"/>
    <w:basedOn w:val="DefaultParagraphFont"/>
    <w:rsid w:val="0095274E"/>
  </w:style>
  <w:style w:type="character" w:customStyle="1" w:styleId="notranslate">
    <w:name w:val="notranslate"/>
    <w:basedOn w:val="DefaultParagraphFont"/>
    <w:rsid w:val="00D71805"/>
  </w:style>
  <w:style w:type="paragraph" w:styleId="NoSpacing">
    <w:name w:val="No Spacing"/>
    <w:uiPriority w:val="1"/>
    <w:qFormat/>
    <w:rsid w:val="00922260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92226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382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0</TotalTime>
  <Pages>4</Pages>
  <Words>964</Words>
  <Characters>549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itbanoabdo</cp:lastModifiedBy>
  <cp:revision>92</cp:revision>
  <dcterms:created xsi:type="dcterms:W3CDTF">2022-06-14T16:36:00Z</dcterms:created>
  <dcterms:modified xsi:type="dcterms:W3CDTF">2023-09-05T17:21:00Z</dcterms:modified>
</cp:coreProperties>
</file>